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B08" w:rsidRPr="009A0B08" w:rsidRDefault="009134BE" w:rsidP="009A0B0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615C2D" w:rsidRPr="007B474B" w:rsidRDefault="00615C2D" w:rsidP="00615C2D">
      <w:pPr>
        <w:pStyle w:val="Body"/>
        <w:rPr>
          <w:color w:val="auto"/>
          <w:u w:color="000000"/>
        </w:rPr>
      </w:pPr>
      <w:r w:rsidRPr="007B474B">
        <w:rPr>
          <w:b/>
          <w:color w:val="auto"/>
          <w:u w:color="000000"/>
        </w:rPr>
        <w:t>Table S8.</w:t>
      </w:r>
      <w:r w:rsidRPr="007B474B">
        <w:rPr>
          <w:color w:val="auto"/>
          <w:u w:color="000000"/>
        </w:rPr>
        <w:t xml:space="preserve"> Number of drug pairs retrieved by the similarity scores</w:t>
      </w:r>
      <w:r w:rsidR="007B474B" w:rsidRPr="007B474B">
        <w:rPr>
          <w:color w:val="auto"/>
          <w:u w:color="000000"/>
        </w:rPr>
        <w:t xml:space="preserve"> (</w:t>
      </w:r>
      <w:r w:rsidR="007B474B" w:rsidRPr="007B474B">
        <w:rPr>
          <w:rFonts w:hAnsi="Times New Roman" w:cs="Times New Roman"/>
          <w:color w:val="auto"/>
        </w:rPr>
        <w:t>2D MACCS structural similarity, 3D structural similarity, adverse effect similarity, target similarity and drug-drug interaction similarity)</w:t>
      </w:r>
      <w:r w:rsidRPr="007B474B">
        <w:rPr>
          <w:color w:val="auto"/>
          <w:u w:color="000000"/>
        </w:rPr>
        <w:t xml:space="preserve"> in the different top percentile positions in a range of A</w:t>
      </w:r>
      <w:r w:rsidR="0092022C">
        <w:rPr>
          <w:color w:val="auto"/>
          <w:u w:color="000000"/>
        </w:rPr>
        <w:t>TC classification, from z</w:t>
      </w:r>
      <w:r w:rsidRPr="007B474B">
        <w:rPr>
          <w:color w:val="auto"/>
          <w:u w:color="000000"/>
        </w:rPr>
        <w:t xml:space="preserve">ero (drugs in different class) to four ATC levels in common (drugs in the same class). </w:t>
      </w:r>
    </w:p>
    <w:tbl>
      <w:tblPr>
        <w:tblStyle w:val="Sombreadoclaro1"/>
        <w:tblpPr w:leftFromText="141" w:rightFromText="141" w:vertAnchor="text" w:horzAnchor="margin" w:tblpXSpec="center" w:tblpY="364"/>
        <w:tblW w:w="9881" w:type="dxa"/>
        <w:tblLook w:val="04A0"/>
      </w:tblPr>
      <w:tblGrid>
        <w:gridCol w:w="2321"/>
        <w:gridCol w:w="1592"/>
        <w:gridCol w:w="1492"/>
        <w:gridCol w:w="1492"/>
        <w:gridCol w:w="1492"/>
        <w:gridCol w:w="1492"/>
      </w:tblGrid>
      <w:tr w:rsidR="0003166C" w:rsidRPr="00291048" w:rsidTr="0086559E">
        <w:trPr>
          <w:cnfStyle w:val="100000000000"/>
          <w:trHeight w:val="315"/>
        </w:trPr>
        <w:tc>
          <w:tcPr>
            <w:cnfStyle w:val="001000000000"/>
            <w:tcW w:w="9881" w:type="dxa"/>
            <w:gridSpan w:val="6"/>
            <w:noWrap/>
            <w:hideMark/>
          </w:tcPr>
          <w:p w:rsidR="0003166C" w:rsidRPr="00291048" w:rsidRDefault="0003166C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6559E">
              <w:rPr>
                <w:rFonts w:ascii="Times New Roman" w:hAnsi="Times New Roman" w:cs="Times New Roman"/>
                <w:color w:val="auto"/>
                <w:u w:color="000000"/>
              </w:rPr>
              <w:t>Number of drug pairs retrieved by the similarity scores</w:t>
            </w:r>
          </w:p>
        </w:tc>
      </w:tr>
      <w:tr w:rsidR="0003166C" w:rsidRPr="00291048" w:rsidTr="0086559E">
        <w:trPr>
          <w:cnfStyle w:val="000000100000"/>
          <w:trHeight w:val="300"/>
        </w:trPr>
        <w:tc>
          <w:tcPr>
            <w:cnfStyle w:val="001000000000"/>
            <w:tcW w:w="9881" w:type="dxa"/>
            <w:gridSpan w:val="6"/>
            <w:noWrap/>
            <w:hideMark/>
          </w:tcPr>
          <w:p w:rsidR="0003166C" w:rsidRPr="0092022C" w:rsidRDefault="0003166C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2022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D MACCS similarity</w:t>
            </w:r>
          </w:p>
        </w:tc>
      </w:tr>
      <w:tr w:rsidR="0003166C" w:rsidRPr="00291048" w:rsidTr="0003166C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03166C" w:rsidRPr="0092022C" w:rsidRDefault="0003166C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 ATC codes in common</w:t>
            </w:r>
          </w:p>
        </w:tc>
        <w:tc>
          <w:tcPr>
            <w:tcW w:w="1492" w:type="dxa"/>
            <w:noWrap/>
            <w:hideMark/>
          </w:tcPr>
          <w:p w:rsidR="0003166C" w:rsidRPr="0092022C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2022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 ATC codes in common</w:t>
            </w:r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92022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 A</w:t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TC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s</w:t>
            </w:r>
            <w:proofErr w:type="spellEnd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in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mmon</w:t>
            </w:r>
            <w:proofErr w:type="spellEnd"/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3 ATC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s</w:t>
            </w:r>
            <w:proofErr w:type="spellEnd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in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mmon</w:t>
            </w:r>
            <w:proofErr w:type="spellEnd"/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4 ATC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s</w:t>
            </w:r>
            <w:proofErr w:type="spellEnd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in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mmon</w:t>
            </w:r>
            <w:proofErr w:type="spellEnd"/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1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77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1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2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994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2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3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12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3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4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4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4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5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89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5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6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90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6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7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10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7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8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2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8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9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96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9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10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9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3166C" w:rsidRPr="00291048" w:rsidTr="0003166C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03166C" w:rsidRPr="00291048" w:rsidRDefault="0003166C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5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03166C" w:rsidRPr="00291048" w:rsidTr="0086559E">
        <w:trPr>
          <w:trHeight w:val="300"/>
        </w:trPr>
        <w:tc>
          <w:tcPr>
            <w:cnfStyle w:val="001000000000"/>
            <w:tcW w:w="9881" w:type="dxa"/>
            <w:gridSpan w:val="6"/>
            <w:noWrap/>
            <w:hideMark/>
          </w:tcPr>
          <w:p w:rsidR="0003166C" w:rsidRPr="00291048" w:rsidRDefault="0003166C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3D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imilarity</w:t>
            </w:r>
            <w:proofErr w:type="spellEnd"/>
          </w:p>
        </w:tc>
      </w:tr>
      <w:tr w:rsidR="0003166C" w:rsidRPr="00291048" w:rsidTr="0003166C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03166C" w:rsidRPr="00291048" w:rsidRDefault="0003166C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5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 ATC codes in common</w:t>
            </w:r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1 ATC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s</w:t>
            </w:r>
            <w:proofErr w:type="spellEnd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in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mmon</w:t>
            </w:r>
            <w:proofErr w:type="spellEnd"/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2 ATC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s</w:t>
            </w:r>
            <w:proofErr w:type="spellEnd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in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mmon</w:t>
            </w:r>
            <w:proofErr w:type="spellEnd"/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3 ATC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s</w:t>
            </w:r>
            <w:proofErr w:type="spellEnd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in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mmon</w:t>
            </w:r>
            <w:proofErr w:type="spellEnd"/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4 ATC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s</w:t>
            </w:r>
            <w:proofErr w:type="spellEnd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in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mmon</w:t>
            </w:r>
            <w:proofErr w:type="spellEnd"/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1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639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06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1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2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989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2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3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33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3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4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67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4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5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0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5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6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87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6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7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23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7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8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44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8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9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9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9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10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37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3166C" w:rsidRPr="00291048" w:rsidTr="0003166C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03166C" w:rsidRPr="00291048" w:rsidRDefault="0003166C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5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03166C" w:rsidRPr="00291048" w:rsidTr="0086559E">
        <w:trPr>
          <w:cnfStyle w:val="000000100000"/>
          <w:trHeight w:val="300"/>
        </w:trPr>
        <w:tc>
          <w:tcPr>
            <w:cnfStyle w:val="001000000000"/>
            <w:tcW w:w="9881" w:type="dxa"/>
            <w:gridSpan w:val="6"/>
            <w:noWrap/>
            <w:hideMark/>
          </w:tcPr>
          <w:p w:rsidR="0003166C" w:rsidRPr="00291048" w:rsidRDefault="0003166C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Adverse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effect</w:t>
            </w:r>
            <w:proofErr w:type="spellEnd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rofile</w:t>
            </w:r>
            <w:proofErr w:type="spellEnd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imilarity</w:t>
            </w:r>
            <w:proofErr w:type="spellEnd"/>
          </w:p>
        </w:tc>
      </w:tr>
      <w:tr w:rsidR="0003166C" w:rsidRPr="00291048" w:rsidTr="0003166C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03166C" w:rsidRPr="00291048" w:rsidRDefault="0003166C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5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 ATC codes in common</w:t>
            </w:r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1 ATC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s</w:t>
            </w:r>
            <w:proofErr w:type="spellEnd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in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mmon</w:t>
            </w:r>
            <w:proofErr w:type="spellEnd"/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2 ATC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s</w:t>
            </w:r>
            <w:proofErr w:type="spellEnd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in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mmon</w:t>
            </w:r>
            <w:proofErr w:type="spellEnd"/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3 ATC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s</w:t>
            </w:r>
            <w:proofErr w:type="spellEnd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in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mmon</w:t>
            </w:r>
            <w:proofErr w:type="spellEnd"/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4 ATC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s</w:t>
            </w:r>
            <w:proofErr w:type="spellEnd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in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mmon</w:t>
            </w:r>
            <w:proofErr w:type="spellEnd"/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1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863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1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2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12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2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3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64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lastRenderedPageBreak/>
              <w:t>Top3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4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13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4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5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972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5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6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907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6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7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02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7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8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34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8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9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34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9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10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18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3166C" w:rsidRPr="00291048" w:rsidTr="0003166C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03166C" w:rsidRPr="00291048" w:rsidRDefault="0003166C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5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03166C" w:rsidRPr="00291048" w:rsidTr="0086559E">
        <w:trPr>
          <w:trHeight w:val="300"/>
        </w:trPr>
        <w:tc>
          <w:tcPr>
            <w:cnfStyle w:val="001000000000"/>
            <w:tcW w:w="9881" w:type="dxa"/>
            <w:gridSpan w:val="6"/>
            <w:noWrap/>
            <w:hideMark/>
          </w:tcPr>
          <w:p w:rsidR="0003166C" w:rsidRPr="00291048" w:rsidRDefault="0003166C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Target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rofile</w:t>
            </w:r>
            <w:proofErr w:type="spellEnd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imilarity</w:t>
            </w:r>
            <w:proofErr w:type="spellEnd"/>
          </w:p>
        </w:tc>
      </w:tr>
      <w:tr w:rsidR="0003166C" w:rsidRPr="00291048" w:rsidTr="0003166C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03166C" w:rsidRPr="00291048" w:rsidRDefault="0003166C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5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 ATC codes in common</w:t>
            </w:r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1 ATC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s</w:t>
            </w:r>
            <w:proofErr w:type="spellEnd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in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mmon</w:t>
            </w:r>
            <w:proofErr w:type="spellEnd"/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2 ATC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s</w:t>
            </w:r>
            <w:proofErr w:type="spellEnd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in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mmon</w:t>
            </w:r>
            <w:proofErr w:type="spellEnd"/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3 ATC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s</w:t>
            </w:r>
            <w:proofErr w:type="spellEnd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in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mmon</w:t>
            </w:r>
            <w:proofErr w:type="spellEnd"/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4 ATC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s</w:t>
            </w:r>
            <w:proofErr w:type="spellEnd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in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mmon</w:t>
            </w:r>
            <w:proofErr w:type="spellEnd"/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1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622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1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2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842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49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2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3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992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3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4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87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4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5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4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5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6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68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6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7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1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7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8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83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8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9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4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9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10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28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03166C" w:rsidRPr="00291048" w:rsidTr="0003166C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03166C" w:rsidRPr="00291048" w:rsidRDefault="0003166C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5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03166C" w:rsidRPr="00291048" w:rsidTr="0086559E">
        <w:trPr>
          <w:cnfStyle w:val="000000100000"/>
          <w:trHeight w:val="300"/>
        </w:trPr>
        <w:tc>
          <w:tcPr>
            <w:cnfStyle w:val="001000000000"/>
            <w:tcW w:w="9881" w:type="dxa"/>
            <w:gridSpan w:val="6"/>
            <w:noWrap/>
            <w:hideMark/>
          </w:tcPr>
          <w:p w:rsidR="0003166C" w:rsidRPr="00291048" w:rsidRDefault="0003166C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rug-drug interaction profile similarity</w:t>
            </w:r>
          </w:p>
        </w:tc>
      </w:tr>
      <w:tr w:rsidR="0003166C" w:rsidRPr="00291048" w:rsidTr="0003166C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03166C" w:rsidRPr="00291048" w:rsidRDefault="0003166C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 ATC codes in common</w:t>
            </w:r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1 ATC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s</w:t>
            </w:r>
            <w:proofErr w:type="spellEnd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in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mmon</w:t>
            </w:r>
            <w:proofErr w:type="spellEnd"/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2 ATC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s</w:t>
            </w:r>
            <w:proofErr w:type="spellEnd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in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mmon</w:t>
            </w:r>
            <w:proofErr w:type="spellEnd"/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3 ATC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s</w:t>
            </w:r>
            <w:proofErr w:type="spellEnd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in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mmon</w:t>
            </w:r>
            <w:proofErr w:type="spellEnd"/>
          </w:p>
        </w:tc>
        <w:tc>
          <w:tcPr>
            <w:tcW w:w="1492" w:type="dxa"/>
            <w:noWrap/>
            <w:hideMark/>
          </w:tcPr>
          <w:p w:rsidR="0003166C" w:rsidRPr="00291048" w:rsidRDefault="0003166C" w:rsidP="0086559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4 ATC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es</w:t>
            </w:r>
            <w:proofErr w:type="spellEnd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in </w:t>
            </w:r>
            <w:proofErr w:type="spellStart"/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mmon</w:t>
            </w:r>
            <w:proofErr w:type="spellEnd"/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1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727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1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2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892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2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3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59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3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4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86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4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5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58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5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6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2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6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7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94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6559E" w:rsidRPr="00291048" w:rsidTr="0086559E">
        <w:trPr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7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8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080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6559E" w:rsidRPr="00291048" w:rsidTr="0086559E">
        <w:trPr>
          <w:cnfStyle w:val="000000100000"/>
          <w:trHeight w:val="300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8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9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67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6559E" w:rsidRPr="00291048" w:rsidTr="0086559E">
        <w:trPr>
          <w:trHeight w:val="315"/>
        </w:trPr>
        <w:tc>
          <w:tcPr>
            <w:cnfStyle w:val="001000000000"/>
            <w:tcW w:w="2321" w:type="dxa"/>
            <w:noWrap/>
            <w:hideMark/>
          </w:tcPr>
          <w:p w:rsidR="0086559E" w:rsidRPr="00291048" w:rsidRDefault="0086559E" w:rsidP="0086559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90%&gt;x</w:t>
            </w:r>
            <w:r w:rsidRPr="0086559E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sym w:font="Symbol" w:char="F0B3"/>
            </w:r>
            <w:r w:rsidRPr="0029104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p100%</w:t>
            </w:r>
          </w:p>
        </w:tc>
        <w:tc>
          <w:tcPr>
            <w:tcW w:w="15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131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92" w:type="dxa"/>
            <w:noWrap/>
            <w:vAlign w:val="bottom"/>
            <w:hideMark/>
          </w:tcPr>
          <w:p w:rsidR="0086559E" w:rsidRPr="0086559E" w:rsidRDefault="0086559E" w:rsidP="0086559E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86559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:rsidR="00615C2D" w:rsidRPr="00615C2D" w:rsidRDefault="00615C2D"/>
    <w:p w:rsidR="00E570F8" w:rsidRPr="00291048" w:rsidRDefault="00E570F8"/>
    <w:sectPr w:rsidR="00E570F8" w:rsidRPr="00291048" w:rsidSect="008065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4B0CFC"/>
    <w:rsid w:val="0003166C"/>
    <w:rsid w:val="00181A44"/>
    <w:rsid w:val="00291048"/>
    <w:rsid w:val="002A2919"/>
    <w:rsid w:val="003366FD"/>
    <w:rsid w:val="00341497"/>
    <w:rsid w:val="004230C6"/>
    <w:rsid w:val="00485D96"/>
    <w:rsid w:val="004B0CFC"/>
    <w:rsid w:val="00567646"/>
    <w:rsid w:val="00615C2D"/>
    <w:rsid w:val="0067338D"/>
    <w:rsid w:val="00695B4D"/>
    <w:rsid w:val="006A035B"/>
    <w:rsid w:val="007B474B"/>
    <w:rsid w:val="007F3EE2"/>
    <w:rsid w:val="00806547"/>
    <w:rsid w:val="0086559E"/>
    <w:rsid w:val="008B5681"/>
    <w:rsid w:val="008D276C"/>
    <w:rsid w:val="009116DF"/>
    <w:rsid w:val="009134BE"/>
    <w:rsid w:val="0092022C"/>
    <w:rsid w:val="00920C69"/>
    <w:rsid w:val="00925213"/>
    <w:rsid w:val="009A0B08"/>
    <w:rsid w:val="009F350F"/>
    <w:rsid w:val="00A763EB"/>
    <w:rsid w:val="00AA619B"/>
    <w:rsid w:val="00AD0AEA"/>
    <w:rsid w:val="00C641C5"/>
    <w:rsid w:val="00D154E1"/>
    <w:rsid w:val="00D16FE4"/>
    <w:rsid w:val="00D923EE"/>
    <w:rsid w:val="00DE5114"/>
    <w:rsid w:val="00E570F8"/>
    <w:rsid w:val="00E61F9D"/>
    <w:rsid w:val="00E85C43"/>
    <w:rsid w:val="00F24E32"/>
    <w:rsid w:val="00FA66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54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4B0C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">
    <w:name w:val="Body"/>
    <w:rsid w:val="00AA619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pacing w:after="0" w:line="480" w:lineRule="auto"/>
      <w:jc w:val="both"/>
    </w:pPr>
    <w:rPr>
      <w:rFonts w:ascii="Times New Roman" w:eastAsia="Arial Unicode MS" w:hAnsi="Arial Unicode MS" w:cs="Arial Unicode MS"/>
      <w:color w:val="15A43E"/>
      <w:sz w:val="24"/>
      <w:szCs w:val="24"/>
      <w:u w:color="15A43E"/>
      <w:bdr w:val="nil"/>
      <w:lang w:val="en-US"/>
    </w:rPr>
  </w:style>
  <w:style w:type="character" w:customStyle="1" w:styleId="normal1">
    <w:name w:val="normal1"/>
    <w:basedOn w:val="Fuentedeprrafopredeter"/>
    <w:rsid w:val="00AA619B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Fuentedeprrafopredeter"/>
    <w:rsid w:val="00AA619B"/>
    <w:rPr>
      <w:color w:val="000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0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2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dcterms:created xsi:type="dcterms:W3CDTF">2015-05-21T14:47:00Z</dcterms:created>
  <dcterms:modified xsi:type="dcterms:W3CDTF">2015-05-21T14:48:00Z</dcterms:modified>
</cp:coreProperties>
</file>